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462D" w:rsidRDefault="00EC462D" w:rsidP="00821982">
      <w:pPr>
        <w:jc w:val="center"/>
        <w:rPr>
          <w:b/>
        </w:rPr>
      </w:pPr>
      <w:r>
        <w:rPr>
          <w:rFonts w:hint="eastAsia"/>
          <w:b/>
        </w:rPr>
        <w:t xml:space="preserve">Table </w:t>
      </w:r>
      <w:r w:rsidR="00D71DBE">
        <w:rPr>
          <w:rFonts w:hint="eastAsia"/>
          <w:b/>
        </w:rPr>
        <w:t>S</w:t>
      </w:r>
      <w:r>
        <w:rPr>
          <w:rFonts w:hint="eastAsia"/>
          <w:b/>
        </w:rPr>
        <w:t>1</w:t>
      </w:r>
      <w:r w:rsidR="00B147D2">
        <w:rPr>
          <w:rFonts w:hint="eastAsia"/>
          <w:b/>
        </w:rPr>
        <w:t>.</w:t>
      </w:r>
      <w:r>
        <w:rPr>
          <w:rFonts w:hint="eastAsia"/>
          <w:b/>
        </w:rPr>
        <w:t xml:space="preserve"> </w:t>
      </w:r>
      <w:r w:rsidR="00821982" w:rsidRPr="00821982">
        <w:rPr>
          <w:rFonts w:hint="eastAsia"/>
          <w:b/>
        </w:rPr>
        <w:t>Primer sequence</w:t>
      </w:r>
      <w:r w:rsidR="006F2A76">
        <w:rPr>
          <w:rFonts w:hint="eastAsia"/>
          <w:b/>
        </w:rPr>
        <w:t>s of DIMBOA synthesis and defens</w:t>
      </w:r>
      <w:r w:rsidR="00821982" w:rsidRPr="00821982">
        <w:rPr>
          <w:rFonts w:hint="eastAsia"/>
          <w:b/>
        </w:rPr>
        <w:t xml:space="preserve">e-related genes in maize that </w:t>
      </w:r>
    </w:p>
    <w:p w:rsidR="00317461" w:rsidRPr="00B41359" w:rsidRDefault="00821982" w:rsidP="00B41359">
      <w:pPr>
        <w:jc w:val="center"/>
        <w:rPr>
          <w:b/>
        </w:rPr>
      </w:pPr>
      <w:proofErr w:type="gramStart"/>
      <w:r w:rsidRPr="00821982">
        <w:rPr>
          <w:rFonts w:hint="eastAsia"/>
          <w:b/>
        </w:rPr>
        <w:t>were</w:t>
      </w:r>
      <w:proofErr w:type="gramEnd"/>
      <w:r w:rsidRPr="00821982">
        <w:rPr>
          <w:rFonts w:hint="eastAsia"/>
          <w:b/>
        </w:rPr>
        <w:t xml:space="preserve"> used in this study for </w:t>
      </w:r>
      <w:r w:rsidR="00317461" w:rsidRPr="00821982">
        <w:rPr>
          <w:rFonts w:hint="eastAsia"/>
          <w:b/>
        </w:rPr>
        <w:t xml:space="preserve">RT-qPCR and </w:t>
      </w:r>
      <w:r w:rsidRPr="00821982">
        <w:rPr>
          <w:rFonts w:hint="eastAsia"/>
          <w:b/>
        </w:rPr>
        <w:t>semi</w:t>
      </w:r>
      <w:r w:rsidR="00317461" w:rsidRPr="00821982">
        <w:rPr>
          <w:rFonts w:hint="eastAsia"/>
          <w:b/>
        </w:rPr>
        <w:t>-</w:t>
      </w:r>
      <w:r w:rsidRPr="00821982">
        <w:rPr>
          <w:rFonts w:hint="eastAsia"/>
          <w:b/>
        </w:rPr>
        <w:t>q</w:t>
      </w:r>
      <w:r w:rsidR="00317461" w:rsidRPr="00821982">
        <w:rPr>
          <w:rFonts w:hint="eastAsia"/>
          <w:b/>
        </w:rPr>
        <w:t xml:space="preserve">PCR </w:t>
      </w:r>
      <w:r w:rsidRPr="00821982">
        <w:rPr>
          <w:rFonts w:hint="eastAsia"/>
          <w:b/>
        </w:rPr>
        <w:t>analysis</w:t>
      </w:r>
    </w:p>
    <w:tbl>
      <w:tblPr>
        <w:tblW w:w="7600" w:type="dxa"/>
        <w:tblInd w:w="93" w:type="dxa"/>
        <w:tblLook w:val="04A0" w:firstRow="1" w:lastRow="0" w:firstColumn="1" w:lastColumn="0" w:noHBand="0" w:noVBand="1"/>
      </w:tblPr>
      <w:tblGrid>
        <w:gridCol w:w="1471"/>
        <w:gridCol w:w="1776"/>
        <w:gridCol w:w="2172"/>
        <w:gridCol w:w="2181"/>
      </w:tblGrid>
      <w:tr w:rsidR="00317461" w:rsidRPr="00317461" w:rsidTr="00317461">
        <w:trPr>
          <w:trHeight w:val="454"/>
        </w:trPr>
        <w:tc>
          <w:tcPr>
            <w:tcW w:w="147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317461" w:rsidRPr="00317461" w:rsidRDefault="00317461" w:rsidP="00317461">
            <w:pPr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 w:hint="eastAsia"/>
                <w:b/>
                <w:bCs/>
                <w:color w:val="000000"/>
                <w:kern w:val="0"/>
                <w:sz w:val="15"/>
                <w:szCs w:val="15"/>
              </w:rPr>
              <w:t>Gene name</w:t>
            </w:r>
          </w:p>
        </w:tc>
        <w:tc>
          <w:tcPr>
            <w:tcW w:w="177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317461" w:rsidRPr="00317461" w:rsidRDefault="00317461" w:rsidP="00317461">
            <w:pPr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 w:hint="eastAsia"/>
                <w:b/>
                <w:bCs/>
                <w:color w:val="000000"/>
                <w:kern w:val="0"/>
                <w:sz w:val="15"/>
                <w:szCs w:val="15"/>
              </w:rPr>
              <w:t>Putative function</w:t>
            </w:r>
          </w:p>
        </w:tc>
        <w:tc>
          <w:tcPr>
            <w:tcW w:w="217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317461" w:rsidRPr="00317461" w:rsidRDefault="00317461" w:rsidP="00317461">
            <w:pPr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 w:hint="eastAsia"/>
                <w:b/>
                <w:bCs/>
                <w:color w:val="000000"/>
                <w:kern w:val="0"/>
                <w:sz w:val="15"/>
                <w:szCs w:val="15"/>
              </w:rPr>
              <w:t>Left primer</w:t>
            </w:r>
          </w:p>
        </w:tc>
        <w:tc>
          <w:tcPr>
            <w:tcW w:w="218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317461" w:rsidRPr="00317461" w:rsidRDefault="00317461" w:rsidP="00317461">
            <w:pPr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 w:hint="eastAsia"/>
                <w:b/>
                <w:bCs/>
                <w:color w:val="000000"/>
                <w:kern w:val="0"/>
                <w:sz w:val="15"/>
                <w:szCs w:val="15"/>
              </w:rPr>
              <w:t>Right primer</w:t>
            </w:r>
          </w:p>
        </w:tc>
      </w:tr>
      <w:tr w:rsidR="00317461" w:rsidRPr="00317461" w:rsidTr="00317461">
        <w:trPr>
          <w:trHeight w:val="630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7461" w:rsidRPr="00317461" w:rsidRDefault="00317461" w:rsidP="00317461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15"/>
                <w:szCs w:val="15"/>
              </w:rPr>
            </w:pPr>
            <w:r w:rsidRPr="00317461">
              <w:rPr>
                <w:rFonts w:ascii="Arial" w:eastAsia="宋体" w:hAnsi="Arial" w:cs="Arial"/>
                <w:i/>
                <w:iCs/>
                <w:color w:val="000000"/>
                <w:kern w:val="0"/>
                <w:sz w:val="15"/>
                <w:szCs w:val="15"/>
              </w:rPr>
              <w:t>ABI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7461" w:rsidRPr="00317461" w:rsidRDefault="00317461" w:rsidP="0031746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bookmarkStart w:id="0" w:name="RANGE!B2"/>
            <w:r w:rsidRPr="0031746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 xml:space="preserve">Homology to </w:t>
            </w:r>
            <w:proofErr w:type="spellStart"/>
            <w:r w:rsidRPr="0031746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glycin</w:t>
            </w:r>
            <w:proofErr w:type="spellEnd"/>
            <w:r w:rsidRPr="0031746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-rich protein</w:t>
            </w:r>
            <w:bookmarkEnd w:id="0"/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7461" w:rsidRPr="00317461" w:rsidRDefault="00317461" w:rsidP="0031746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proofErr w:type="spellStart"/>
            <w:r w:rsidRPr="0031746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gcgagatcctcgactccaag</w:t>
            </w:r>
            <w:proofErr w:type="spellEnd"/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7461" w:rsidRPr="00317461" w:rsidRDefault="00317461" w:rsidP="0031746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proofErr w:type="spellStart"/>
            <w:r w:rsidRPr="0031746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gggcttggttaacggtgatg</w:t>
            </w:r>
            <w:proofErr w:type="spellEnd"/>
          </w:p>
        </w:tc>
      </w:tr>
      <w:tr w:rsidR="00317461" w:rsidRPr="00317461" w:rsidTr="00317461">
        <w:trPr>
          <w:trHeight w:val="420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7461" w:rsidRPr="00317461" w:rsidRDefault="00317461" w:rsidP="00317461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15"/>
                <w:szCs w:val="15"/>
              </w:rPr>
            </w:pPr>
            <w:r w:rsidRPr="00317461">
              <w:rPr>
                <w:rFonts w:ascii="Arial" w:eastAsia="宋体" w:hAnsi="Arial" w:cs="Arial"/>
                <w:i/>
                <w:iCs/>
                <w:color w:val="000000"/>
                <w:kern w:val="0"/>
                <w:sz w:val="15"/>
                <w:szCs w:val="15"/>
              </w:rPr>
              <w:t>AOC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7461" w:rsidRPr="00317461" w:rsidRDefault="00317461" w:rsidP="0031746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proofErr w:type="spellStart"/>
            <w:r w:rsidRPr="0031746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Allene</w:t>
            </w:r>
            <w:proofErr w:type="spellEnd"/>
            <w:r w:rsidRPr="0031746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 xml:space="preserve"> oxide </w:t>
            </w:r>
            <w:proofErr w:type="spellStart"/>
            <w:r w:rsidRPr="0031746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cyclase</w:t>
            </w:r>
            <w:proofErr w:type="spellEnd"/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7461" w:rsidRPr="00317461" w:rsidRDefault="00317461" w:rsidP="0031746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proofErr w:type="spellStart"/>
            <w:r w:rsidRPr="0031746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ccccttcaccaacaaggtgt</w:t>
            </w:r>
            <w:proofErr w:type="spellEnd"/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7461" w:rsidRPr="00317461" w:rsidRDefault="00317461" w:rsidP="0031746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proofErr w:type="spellStart"/>
            <w:r w:rsidRPr="0031746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accgagatgtggccgtagtc</w:t>
            </w:r>
            <w:proofErr w:type="spellEnd"/>
          </w:p>
        </w:tc>
      </w:tr>
      <w:tr w:rsidR="00317461" w:rsidRPr="00317461" w:rsidTr="00317461">
        <w:trPr>
          <w:trHeight w:val="420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7461" w:rsidRPr="00317461" w:rsidRDefault="00317461" w:rsidP="00317461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15"/>
                <w:szCs w:val="15"/>
              </w:rPr>
            </w:pPr>
            <w:r w:rsidRPr="00317461">
              <w:rPr>
                <w:rFonts w:ascii="Arial" w:eastAsia="宋体" w:hAnsi="Arial" w:cs="Arial"/>
                <w:i/>
                <w:iCs/>
                <w:color w:val="000000"/>
                <w:kern w:val="0"/>
                <w:sz w:val="15"/>
                <w:szCs w:val="15"/>
              </w:rPr>
              <w:t>AOS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7461" w:rsidRPr="00317461" w:rsidRDefault="00317461" w:rsidP="0031746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proofErr w:type="spellStart"/>
            <w:r w:rsidRPr="0031746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Allene</w:t>
            </w:r>
            <w:proofErr w:type="spellEnd"/>
            <w:r w:rsidRPr="0031746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 xml:space="preserve"> oxide synthase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7461" w:rsidRPr="00317461" w:rsidRDefault="00317461" w:rsidP="0031746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proofErr w:type="spellStart"/>
            <w:r w:rsidRPr="0031746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acctgttcacgggcacctac</w:t>
            </w:r>
            <w:proofErr w:type="spellEnd"/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7461" w:rsidRPr="00317461" w:rsidRDefault="00317461" w:rsidP="0031746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proofErr w:type="spellStart"/>
            <w:r w:rsidRPr="0031746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cgaggagcgaggagaagttg</w:t>
            </w:r>
            <w:proofErr w:type="spellEnd"/>
          </w:p>
        </w:tc>
      </w:tr>
      <w:tr w:rsidR="00317461" w:rsidRPr="00317461" w:rsidTr="00317461">
        <w:trPr>
          <w:trHeight w:val="630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7461" w:rsidRPr="00317461" w:rsidRDefault="00317461" w:rsidP="00317461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15"/>
                <w:szCs w:val="15"/>
              </w:rPr>
            </w:pPr>
            <w:r w:rsidRPr="00317461">
              <w:rPr>
                <w:rFonts w:ascii="Arial" w:eastAsia="宋体" w:hAnsi="Arial" w:cs="Arial"/>
                <w:i/>
                <w:iCs/>
                <w:color w:val="000000"/>
                <w:kern w:val="0"/>
                <w:sz w:val="15"/>
                <w:szCs w:val="15"/>
              </w:rPr>
              <w:t>Bx1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7461" w:rsidRPr="00317461" w:rsidRDefault="00317461" w:rsidP="0031746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31746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 xml:space="preserve">DIMBOA biosynthesis 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7461" w:rsidRPr="00317461" w:rsidRDefault="00317461" w:rsidP="0031746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proofErr w:type="spellStart"/>
            <w:r w:rsidRPr="0031746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cccgagcacgtaaagcagat</w:t>
            </w:r>
            <w:proofErr w:type="spellEnd"/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7461" w:rsidRPr="00317461" w:rsidRDefault="00317461" w:rsidP="0031746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proofErr w:type="spellStart"/>
            <w:r w:rsidRPr="0031746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cttcatgcccctggcatact</w:t>
            </w:r>
            <w:proofErr w:type="spellEnd"/>
          </w:p>
        </w:tc>
      </w:tr>
      <w:tr w:rsidR="00317461" w:rsidRPr="00317461" w:rsidTr="00317461">
        <w:trPr>
          <w:trHeight w:val="630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7461" w:rsidRPr="00317461" w:rsidRDefault="00317461" w:rsidP="00317461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15"/>
                <w:szCs w:val="15"/>
              </w:rPr>
            </w:pPr>
            <w:r w:rsidRPr="00317461">
              <w:rPr>
                <w:rFonts w:ascii="Arial" w:eastAsia="宋体" w:hAnsi="Arial" w:cs="Arial"/>
                <w:i/>
                <w:iCs/>
                <w:color w:val="000000"/>
                <w:kern w:val="0"/>
                <w:sz w:val="15"/>
                <w:szCs w:val="15"/>
              </w:rPr>
              <w:t>Bx8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7461" w:rsidRPr="00317461" w:rsidRDefault="00317461" w:rsidP="0031746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 xml:space="preserve">DIMBOA biosynthesis 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7461" w:rsidRPr="00317461" w:rsidRDefault="00317461" w:rsidP="0031746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proofErr w:type="spellStart"/>
            <w:r w:rsidRPr="0031746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gatacctgccggtgagagag</w:t>
            </w:r>
            <w:proofErr w:type="spellEnd"/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7461" w:rsidRPr="00317461" w:rsidRDefault="00317461" w:rsidP="0031746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proofErr w:type="spellStart"/>
            <w:r w:rsidRPr="0031746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gggaacgtgtggaagatgag</w:t>
            </w:r>
            <w:proofErr w:type="spellEnd"/>
          </w:p>
        </w:tc>
      </w:tr>
      <w:tr w:rsidR="00317461" w:rsidRPr="00317461" w:rsidTr="00317461">
        <w:trPr>
          <w:trHeight w:val="630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7461" w:rsidRPr="00317461" w:rsidRDefault="00317461" w:rsidP="00317461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15"/>
                <w:szCs w:val="15"/>
              </w:rPr>
            </w:pPr>
            <w:r w:rsidRPr="00317461">
              <w:rPr>
                <w:rFonts w:ascii="Arial" w:eastAsia="宋体" w:hAnsi="Arial" w:cs="Arial"/>
                <w:i/>
                <w:iCs/>
                <w:color w:val="000000"/>
                <w:kern w:val="0"/>
                <w:sz w:val="15"/>
                <w:szCs w:val="15"/>
              </w:rPr>
              <w:t>Bx9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7461" w:rsidRPr="00317461" w:rsidRDefault="00317461" w:rsidP="0031746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31746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 xml:space="preserve">DIMBOA biosynthesis 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7461" w:rsidRPr="00317461" w:rsidRDefault="00317461" w:rsidP="0031746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proofErr w:type="spellStart"/>
            <w:r w:rsidRPr="0031746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gcaacatgaggtacgtgtgc</w:t>
            </w:r>
            <w:proofErr w:type="spellEnd"/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7461" w:rsidRPr="00317461" w:rsidRDefault="00317461" w:rsidP="0031746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proofErr w:type="spellStart"/>
            <w:r w:rsidRPr="0031746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gcagcgatcttgaattcctt</w:t>
            </w:r>
            <w:proofErr w:type="spellEnd"/>
          </w:p>
        </w:tc>
      </w:tr>
      <w:tr w:rsidR="00317461" w:rsidRPr="00317461" w:rsidTr="00317461">
        <w:trPr>
          <w:trHeight w:val="630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7461" w:rsidRPr="00317461" w:rsidRDefault="00317461" w:rsidP="00317461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15"/>
                <w:szCs w:val="15"/>
              </w:rPr>
            </w:pPr>
            <w:r w:rsidRPr="00317461">
              <w:rPr>
                <w:rFonts w:ascii="Arial" w:eastAsia="宋体" w:hAnsi="Arial" w:cs="Arial"/>
                <w:i/>
                <w:iCs/>
                <w:color w:val="000000"/>
                <w:kern w:val="0"/>
                <w:sz w:val="15"/>
                <w:szCs w:val="15"/>
              </w:rPr>
              <w:t>CPK10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7461" w:rsidRPr="00317461" w:rsidRDefault="00317461" w:rsidP="0031746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31746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Calcium-dependent protein kinase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7461" w:rsidRPr="00317461" w:rsidRDefault="00317461" w:rsidP="0031746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proofErr w:type="spellStart"/>
            <w:r w:rsidRPr="0031746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gaggtacgtgtgc</w:t>
            </w:r>
            <w:proofErr w:type="spellEnd"/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7461" w:rsidRPr="00317461" w:rsidRDefault="00317461" w:rsidP="0031746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proofErr w:type="spellStart"/>
            <w:r w:rsidRPr="0031746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cggatgccgtagaacttcgt</w:t>
            </w:r>
            <w:proofErr w:type="spellEnd"/>
          </w:p>
        </w:tc>
      </w:tr>
      <w:tr w:rsidR="00317461" w:rsidRPr="00317461" w:rsidTr="00317461">
        <w:trPr>
          <w:trHeight w:val="630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7461" w:rsidRPr="00317461" w:rsidRDefault="0076285B" w:rsidP="00317461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i/>
                <w:iCs/>
                <w:color w:val="000000"/>
                <w:kern w:val="0"/>
                <w:sz w:val="15"/>
                <w:szCs w:val="15"/>
              </w:rPr>
              <w:t>Cys</w:t>
            </w:r>
            <w:r w:rsidR="00BD6EFA">
              <w:rPr>
                <w:rFonts w:ascii="Arial" w:eastAsia="宋体" w:hAnsi="Arial" w:cs="Arial" w:hint="eastAsia"/>
                <w:i/>
                <w:iCs/>
                <w:color w:val="000000"/>
                <w:kern w:val="0"/>
                <w:sz w:val="15"/>
                <w:szCs w:val="15"/>
              </w:rPr>
              <w:t>t2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7461" w:rsidRPr="00317461" w:rsidRDefault="00317461" w:rsidP="0031746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31746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Cystatin II proteinase inhibitor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7461" w:rsidRPr="00317461" w:rsidRDefault="00317461" w:rsidP="0031746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proofErr w:type="spellStart"/>
            <w:r w:rsidRPr="0031746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tgccctgctcatactgcttg</w:t>
            </w:r>
            <w:proofErr w:type="spellEnd"/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7461" w:rsidRPr="00317461" w:rsidRDefault="00317461" w:rsidP="0031746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proofErr w:type="spellStart"/>
            <w:r w:rsidRPr="0031746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gcgagttcctggaggtgaag</w:t>
            </w:r>
            <w:proofErr w:type="spellEnd"/>
          </w:p>
        </w:tc>
        <w:bookmarkStart w:id="1" w:name="_GoBack"/>
        <w:bookmarkEnd w:id="1"/>
      </w:tr>
      <w:tr w:rsidR="00317461" w:rsidRPr="00317461" w:rsidTr="00317461">
        <w:trPr>
          <w:trHeight w:val="420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7461" w:rsidRPr="00317461" w:rsidRDefault="00317461" w:rsidP="00317461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317461">
              <w:rPr>
                <w:rFonts w:ascii="Arial" w:eastAsia="宋体" w:hAnsi="Arial" w:cs="Arial"/>
                <w:i/>
                <w:iCs/>
                <w:color w:val="000000"/>
                <w:kern w:val="0"/>
                <w:sz w:val="15"/>
                <w:szCs w:val="15"/>
              </w:rPr>
              <w:t>Deh</w:t>
            </w:r>
            <w:proofErr w:type="spellEnd"/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7461" w:rsidRPr="00317461" w:rsidRDefault="00317461" w:rsidP="0031746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proofErr w:type="spellStart"/>
            <w:r w:rsidRPr="0031746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Dehydrin</w:t>
            </w:r>
            <w:proofErr w:type="spellEnd"/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7461" w:rsidRPr="00317461" w:rsidRDefault="00317461" w:rsidP="0031746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proofErr w:type="spellStart"/>
            <w:r w:rsidRPr="0031746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accagtacggcaacccagtc</w:t>
            </w:r>
            <w:proofErr w:type="spellEnd"/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7461" w:rsidRPr="00317461" w:rsidRDefault="00317461" w:rsidP="0031746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proofErr w:type="spellStart"/>
            <w:r w:rsidRPr="0031746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gccggtcttgtgctcctc</w:t>
            </w:r>
            <w:proofErr w:type="spellEnd"/>
          </w:p>
        </w:tc>
      </w:tr>
      <w:tr w:rsidR="00317461" w:rsidRPr="00317461" w:rsidTr="00317461">
        <w:trPr>
          <w:trHeight w:val="630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7461" w:rsidRPr="00317461" w:rsidRDefault="00317461" w:rsidP="00317461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15"/>
                <w:szCs w:val="15"/>
              </w:rPr>
            </w:pPr>
            <w:r w:rsidRPr="00317461">
              <w:rPr>
                <w:rFonts w:ascii="Arial" w:eastAsia="宋体" w:hAnsi="Arial" w:cs="Arial"/>
                <w:i/>
                <w:iCs/>
                <w:color w:val="000000"/>
                <w:kern w:val="0"/>
                <w:sz w:val="15"/>
                <w:szCs w:val="15"/>
              </w:rPr>
              <w:t>GAPC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7461" w:rsidRPr="00317461" w:rsidRDefault="00317461" w:rsidP="0031746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31746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 xml:space="preserve">Glyceraldehyde </w:t>
            </w:r>
            <w:r w:rsidR="00880860" w:rsidRPr="00BF64E9">
              <w:rPr>
                <w:rFonts w:ascii="Arial" w:hAnsi="Arial" w:cs="Arial"/>
                <w:sz w:val="15"/>
                <w:szCs w:val="15"/>
                <w:lang w:val="en-GB"/>
              </w:rPr>
              <w:t>Glyceraldehyde phosphate dehydrogenase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7461" w:rsidRPr="00317461" w:rsidRDefault="00317461" w:rsidP="0031746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proofErr w:type="spellStart"/>
            <w:r w:rsidRPr="0031746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gcatcaggaaccctgaggaa</w:t>
            </w:r>
            <w:proofErr w:type="spellEnd"/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7461" w:rsidRPr="00317461" w:rsidRDefault="00317461" w:rsidP="0031746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proofErr w:type="spellStart"/>
            <w:r w:rsidRPr="0031746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catgggtgcatctttgcttg</w:t>
            </w:r>
            <w:proofErr w:type="spellEnd"/>
          </w:p>
        </w:tc>
      </w:tr>
      <w:tr w:rsidR="00317461" w:rsidRPr="00317461" w:rsidTr="00317461">
        <w:trPr>
          <w:trHeight w:val="420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7461" w:rsidRPr="00317461" w:rsidRDefault="00317461" w:rsidP="00317461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15"/>
                <w:szCs w:val="15"/>
              </w:rPr>
            </w:pPr>
            <w:r w:rsidRPr="00317461">
              <w:rPr>
                <w:rFonts w:ascii="Arial" w:eastAsia="宋体" w:hAnsi="Arial" w:cs="Arial"/>
                <w:i/>
                <w:iCs/>
                <w:color w:val="000000"/>
                <w:kern w:val="0"/>
                <w:sz w:val="15"/>
                <w:szCs w:val="15"/>
              </w:rPr>
              <w:t>HPL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7461" w:rsidRPr="00317461" w:rsidRDefault="00317461" w:rsidP="0031746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proofErr w:type="spellStart"/>
            <w:r w:rsidRPr="0031746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Hydroperoxide</w:t>
            </w:r>
            <w:proofErr w:type="spellEnd"/>
            <w:r w:rsidRPr="0031746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31746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lyase</w:t>
            </w:r>
            <w:proofErr w:type="spellEnd"/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7461" w:rsidRPr="00317461" w:rsidRDefault="00317461" w:rsidP="0031746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proofErr w:type="spellStart"/>
            <w:r w:rsidRPr="0031746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acttcggcttcaccatcctg</w:t>
            </w:r>
            <w:proofErr w:type="spellEnd"/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7461" w:rsidRPr="00317461" w:rsidRDefault="00317461" w:rsidP="0031746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proofErr w:type="spellStart"/>
            <w:r w:rsidRPr="0031746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gtagtagcccggccagatga</w:t>
            </w:r>
            <w:proofErr w:type="spellEnd"/>
          </w:p>
        </w:tc>
      </w:tr>
      <w:tr w:rsidR="00317461" w:rsidRPr="00317461" w:rsidTr="00317461">
        <w:trPr>
          <w:trHeight w:val="420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7461" w:rsidRPr="00317461" w:rsidRDefault="00317461" w:rsidP="00317461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15"/>
                <w:szCs w:val="15"/>
              </w:rPr>
            </w:pPr>
            <w:r w:rsidRPr="00317461">
              <w:rPr>
                <w:rFonts w:ascii="Arial" w:eastAsia="宋体" w:hAnsi="Arial" w:cs="Arial"/>
                <w:i/>
                <w:iCs/>
                <w:color w:val="000000"/>
                <w:kern w:val="0"/>
                <w:sz w:val="15"/>
                <w:szCs w:val="15"/>
              </w:rPr>
              <w:t>Lectin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7461" w:rsidRPr="00317461" w:rsidRDefault="00317461" w:rsidP="0031746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31746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 xml:space="preserve">Lectin 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7461" w:rsidRPr="00317461" w:rsidRDefault="00317461" w:rsidP="0031746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proofErr w:type="spellStart"/>
            <w:r w:rsidRPr="0031746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tcgtcgtccttggagagctt</w:t>
            </w:r>
            <w:proofErr w:type="spellEnd"/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7461" w:rsidRPr="00317461" w:rsidRDefault="00317461" w:rsidP="0031746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proofErr w:type="spellStart"/>
            <w:r w:rsidRPr="0031746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catctgccaagtccccttct</w:t>
            </w:r>
            <w:proofErr w:type="spellEnd"/>
          </w:p>
        </w:tc>
      </w:tr>
      <w:tr w:rsidR="00317461" w:rsidRPr="00317461" w:rsidTr="00317461">
        <w:trPr>
          <w:trHeight w:val="420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7461" w:rsidRPr="00317461" w:rsidRDefault="00317461" w:rsidP="00317461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15"/>
                <w:szCs w:val="15"/>
              </w:rPr>
            </w:pPr>
            <w:r w:rsidRPr="00317461">
              <w:rPr>
                <w:rFonts w:ascii="Arial" w:eastAsia="宋体" w:hAnsi="Arial" w:cs="Arial"/>
                <w:i/>
                <w:iCs/>
                <w:color w:val="000000"/>
                <w:kern w:val="0"/>
                <w:sz w:val="15"/>
                <w:szCs w:val="15"/>
              </w:rPr>
              <w:t>Lipase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7461" w:rsidRPr="00317461" w:rsidRDefault="00317461" w:rsidP="0031746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31746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 xml:space="preserve">Lipase/esterase 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7461" w:rsidRPr="00317461" w:rsidRDefault="00317461" w:rsidP="0031746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proofErr w:type="spellStart"/>
            <w:r w:rsidRPr="0031746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ccaagagcctcatcatcgtg</w:t>
            </w:r>
            <w:proofErr w:type="spellEnd"/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7461" w:rsidRPr="00317461" w:rsidRDefault="00317461" w:rsidP="0031746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proofErr w:type="spellStart"/>
            <w:r w:rsidRPr="0031746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cgtggtagtggtccgtgttg</w:t>
            </w:r>
            <w:proofErr w:type="spellEnd"/>
          </w:p>
        </w:tc>
      </w:tr>
      <w:tr w:rsidR="00317461" w:rsidRPr="00317461" w:rsidTr="00317461">
        <w:trPr>
          <w:trHeight w:val="420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7461" w:rsidRPr="00317461" w:rsidRDefault="00317461" w:rsidP="00317461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15"/>
                <w:szCs w:val="15"/>
              </w:rPr>
            </w:pPr>
            <w:r w:rsidRPr="00317461">
              <w:rPr>
                <w:rFonts w:ascii="Arial" w:eastAsia="宋体" w:hAnsi="Arial" w:cs="Arial"/>
                <w:i/>
                <w:iCs/>
                <w:color w:val="000000"/>
                <w:kern w:val="0"/>
                <w:sz w:val="15"/>
                <w:szCs w:val="15"/>
              </w:rPr>
              <w:t>MFS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7461" w:rsidRPr="00317461" w:rsidRDefault="00317461" w:rsidP="0031746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proofErr w:type="spellStart"/>
            <w:r w:rsidRPr="0031746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Multiflux</w:t>
            </w:r>
            <w:proofErr w:type="spellEnd"/>
            <w:r w:rsidRPr="0031746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 xml:space="preserve"> efflux synthase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7461" w:rsidRPr="00317461" w:rsidRDefault="00317461" w:rsidP="0031746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proofErr w:type="spellStart"/>
            <w:r w:rsidRPr="0031746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cactgtgggctgtgagcagt</w:t>
            </w:r>
            <w:proofErr w:type="spellEnd"/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7461" w:rsidRPr="00317461" w:rsidRDefault="00317461" w:rsidP="0031746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proofErr w:type="spellStart"/>
            <w:r w:rsidRPr="0031746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gcaggccgaaatgtcttgat</w:t>
            </w:r>
            <w:proofErr w:type="spellEnd"/>
          </w:p>
        </w:tc>
      </w:tr>
      <w:tr w:rsidR="00317461" w:rsidRPr="00317461" w:rsidTr="00317461">
        <w:trPr>
          <w:trHeight w:val="630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7461" w:rsidRPr="00317461" w:rsidRDefault="00317461" w:rsidP="00317461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15"/>
                <w:szCs w:val="15"/>
              </w:rPr>
            </w:pPr>
            <w:r w:rsidRPr="00317461">
              <w:rPr>
                <w:rFonts w:ascii="Arial" w:eastAsia="宋体" w:hAnsi="Arial" w:cs="Arial"/>
                <w:i/>
                <w:iCs/>
                <w:color w:val="000000"/>
                <w:kern w:val="0"/>
                <w:sz w:val="15"/>
                <w:szCs w:val="15"/>
              </w:rPr>
              <w:t>PAL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7461" w:rsidRPr="00317461" w:rsidRDefault="00317461" w:rsidP="0031746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31746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 xml:space="preserve">phenylalanine ammonia </w:t>
            </w:r>
            <w:proofErr w:type="spellStart"/>
            <w:r w:rsidRPr="0031746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lyase</w:t>
            </w:r>
            <w:proofErr w:type="spellEnd"/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7461" w:rsidRPr="00317461" w:rsidRDefault="00317461" w:rsidP="0031746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proofErr w:type="spellStart"/>
            <w:r w:rsidRPr="0031746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aagaaggtgaacgagctgga</w:t>
            </w:r>
            <w:proofErr w:type="spellEnd"/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7461" w:rsidRPr="00317461" w:rsidRDefault="00317461" w:rsidP="0031746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proofErr w:type="spellStart"/>
            <w:r w:rsidRPr="0031746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gttgtcgttcacggagttga</w:t>
            </w:r>
            <w:proofErr w:type="spellEnd"/>
          </w:p>
        </w:tc>
      </w:tr>
      <w:tr w:rsidR="00317461" w:rsidRPr="00317461" w:rsidTr="00317461">
        <w:trPr>
          <w:trHeight w:val="420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7461" w:rsidRPr="00317461" w:rsidRDefault="00317461" w:rsidP="00317461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15"/>
                <w:szCs w:val="15"/>
              </w:rPr>
            </w:pPr>
            <w:r w:rsidRPr="00317461">
              <w:rPr>
                <w:rFonts w:ascii="Arial" w:eastAsia="宋体" w:hAnsi="Arial" w:cs="Arial"/>
                <w:i/>
                <w:iCs/>
                <w:color w:val="000000"/>
                <w:kern w:val="0"/>
                <w:sz w:val="15"/>
                <w:szCs w:val="15"/>
              </w:rPr>
              <w:t>PR1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7461" w:rsidRPr="00317461" w:rsidRDefault="00317461" w:rsidP="0031746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31746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Pathogenesis-related gene 1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7461" w:rsidRPr="00317461" w:rsidRDefault="00317461" w:rsidP="0031746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proofErr w:type="spellStart"/>
            <w:r w:rsidRPr="0031746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ctgggtgtccgagaagcagt</w:t>
            </w:r>
            <w:proofErr w:type="spellEnd"/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7461" w:rsidRPr="00317461" w:rsidRDefault="00317461" w:rsidP="0031746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proofErr w:type="spellStart"/>
            <w:r w:rsidRPr="0031746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cgggttgtagctgcagatgat</w:t>
            </w:r>
            <w:proofErr w:type="spellEnd"/>
          </w:p>
        </w:tc>
      </w:tr>
      <w:tr w:rsidR="00317461" w:rsidRPr="00317461" w:rsidTr="00317461">
        <w:trPr>
          <w:trHeight w:val="420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7461" w:rsidRPr="00317461" w:rsidRDefault="00317461" w:rsidP="00317461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15"/>
                <w:szCs w:val="15"/>
              </w:rPr>
            </w:pPr>
            <w:r w:rsidRPr="00317461">
              <w:rPr>
                <w:rFonts w:ascii="Arial" w:eastAsia="宋体" w:hAnsi="Arial" w:cs="Arial"/>
                <w:i/>
                <w:iCs/>
                <w:color w:val="000000"/>
                <w:kern w:val="0"/>
                <w:sz w:val="15"/>
                <w:szCs w:val="15"/>
              </w:rPr>
              <w:t>PR10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7461" w:rsidRPr="00317461" w:rsidRDefault="00317461" w:rsidP="0031746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31746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Pathogenesis-related gene 10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7461" w:rsidRPr="00317461" w:rsidRDefault="00317461" w:rsidP="0031746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proofErr w:type="spellStart"/>
            <w:r w:rsidRPr="0031746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gtcatgccgttcagcttcat</w:t>
            </w:r>
            <w:proofErr w:type="spellEnd"/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7461" w:rsidRPr="00317461" w:rsidRDefault="00317461" w:rsidP="0031746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proofErr w:type="spellStart"/>
            <w:r w:rsidRPr="0031746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tgttcttgcactcgacttg</w:t>
            </w:r>
            <w:proofErr w:type="spellEnd"/>
          </w:p>
        </w:tc>
      </w:tr>
      <w:tr w:rsidR="00317461" w:rsidRPr="00317461" w:rsidTr="00317461">
        <w:trPr>
          <w:trHeight w:val="420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7461" w:rsidRPr="00317461" w:rsidRDefault="00317461" w:rsidP="00317461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15"/>
                <w:szCs w:val="15"/>
              </w:rPr>
            </w:pPr>
            <w:r w:rsidRPr="00317461">
              <w:rPr>
                <w:rFonts w:ascii="Arial" w:eastAsia="宋体" w:hAnsi="Arial" w:cs="Arial"/>
                <w:i/>
                <w:iCs/>
                <w:color w:val="000000"/>
                <w:kern w:val="0"/>
                <w:sz w:val="15"/>
                <w:szCs w:val="15"/>
              </w:rPr>
              <w:t>Px5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7461" w:rsidRPr="00317461" w:rsidRDefault="00317461" w:rsidP="0031746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31746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Peroxidase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7461" w:rsidRPr="00317461" w:rsidRDefault="00317461" w:rsidP="0031746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proofErr w:type="spellStart"/>
            <w:r w:rsidRPr="0031746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ggattgatcctgcgctgag</w:t>
            </w:r>
            <w:proofErr w:type="spellEnd"/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7461" w:rsidRPr="00317461" w:rsidRDefault="00317461" w:rsidP="0031746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proofErr w:type="spellStart"/>
            <w:r w:rsidRPr="0031746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gactcgaagaggcccaggtt</w:t>
            </w:r>
            <w:proofErr w:type="spellEnd"/>
          </w:p>
        </w:tc>
      </w:tr>
      <w:tr w:rsidR="00317461" w:rsidRPr="00317461" w:rsidTr="00317461">
        <w:trPr>
          <w:trHeight w:val="630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7461" w:rsidRPr="00317461" w:rsidRDefault="00BD6EFA" w:rsidP="00317461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i/>
                <w:iCs/>
                <w:color w:val="000000"/>
                <w:kern w:val="0"/>
                <w:sz w:val="15"/>
                <w:szCs w:val="15"/>
              </w:rPr>
              <w:t>Cyst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7461" w:rsidRPr="00317461" w:rsidRDefault="00317461" w:rsidP="0031746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31746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Cystatin-like proteinase inhibitor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7461" w:rsidRPr="00317461" w:rsidRDefault="00317461" w:rsidP="0031746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proofErr w:type="spellStart"/>
            <w:r w:rsidRPr="0031746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agggcttgttcggttaggtg</w:t>
            </w:r>
            <w:proofErr w:type="spellEnd"/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7461" w:rsidRPr="00317461" w:rsidRDefault="00317461" w:rsidP="0031746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proofErr w:type="spellStart"/>
            <w:r w:rsidRPr="0031746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tgcagaataaggagccatgc</w:t>
            </w:r>
            <w:proofErr w:type="spellEnd"/>
          </w:p>
        </w:tc>
      </w:tr>
      <w:tr w:rsidR="00317461" w:rsidRPr="00317461" w:rsidTr="00317461">
        <w:trPr>
          <w:trHeight w:val="420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7461" w:rsidRPr="00317461" w:rsidRDefault="00317461" w:rsidP="00317461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317461">
              <w:rPr>
                <w:rFonts w:ascii="Arial" w:eastAsia="宋体" w:hAnsi="Arial" w:cs="Arial"/>
                <w:i/>
                <w:iCs/>
                <w:color w:val="000000"/>
                <w:kern w:val="0"/>
                <w:sz w:val="15"/>
                <w:szCs w:val="15"/>
              </w:rPr>
              <w:t>Thiolase</w:t>
            </w:r>
            <w:proofErr w:type="spellEnd"/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7461" w:rsidRPr="00317461" w:rsidRDefault="00317461" w:rsidP="0031746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proofErr w:type="spellStart"/>
            <w:r w:rsidRPr="0031746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Thiolase</w:t>
            </w:r>
            <w:proofErr w:type="spellEnd"/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7461" w:rsidRPr="00317461" w:rsidRDefault="00317461" w:rsidP="0031746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proofErr w:type="spellStart"/>
            <w:r w:rsidRPr="0031746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ttcgcccaagtttcaaggag</w:t>
            </w:r>
            <w:proofErr w:type="spellEnd"/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7461" w:rsidRPr="00317461" w:rsidRDefault="00317461" w:rsidP="0031746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proofErr w:type="spellStart"/>
            <w:r w:rsidRPr="0031746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gccgcatctgcatatcctct</w:t>
            </w:r>
            <w:proofErr w:type="spellEnd"/>
          </w:p>
        </w:tc>
      </w:tr>
      <w:tr w:rsidR="00317461" w:rsidRPr="00317461" w:rsidTr="00317461">
        <w:trPr>
          <w:trHeight w:val="420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7461" w:rsidRPr="00317461" w:rsidRDefault="00317461" w:rsidP="00317461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15"/>
                <w:szCs w:val="15"/>
              </w:rPr>
            </w:pPr>
            <w:r w:rsidRPr="00317461">
              <w:rPr>
                <w:rFonts w:ascii="Arial" w:eastAsia="宋体" w:hAnsi="Arial" w:cs="Arial"/>
                <w:i/>
                <w:iCs/>
                <w:color w:val="000000"/>
                <w:kern w:val="0"/>
                <w:sz w:val="15"/>
                <w:szCs w:val="15"/>
              </w:rPr>
              <w:t>TPS1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7461" w:rsidRPr="00317461" w:rsidRDefault="00317461" w:rsidP="0031746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proofErr w:type="spellStart"/>
            <w:r w:rsidRPr="0031746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Sesquiterpene</w:t>
            </w:r>
            <w:proofErr w:type="spellEnd"/>
            <w:r w:rsidRPr="0031746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31746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cyclase</w:t>
            </w:r>
            <w:proofErr w:type="spellEnd"/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7461" w:rsidRPr="00317461" w:rsidRDefault="00317461" w:rsidP="0031746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proofErr w:type="spellStart"/>
            <w:r w:rsidRPr="0031746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tgctggcaccatgttctctc</w:t>
            </w:r>
            <w:proofErr w:type="spellEnd"/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7461" w:rsidRPr="00317461" w:rsidRDefault="00317461" w:rsidP="0031746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proofErr w:type="spellStart"/>
            <w:r w:rsidRPr="0031746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tcgtcccacatctcaaccaa</w:t>
            </w:r>
            <w:proofErr w:type="spellEnd"/>
          </w:p>
        </w:tc>
      </w:tr>
    </w:tbl>
    <w:p w:rsidR="00317461" w:rsidRDefault="00317461"/>
    <w:tbl>
      <w:tblPr>
        <w:tblW w:w="0" w:type="auto"/>
        <w:tblInd w:w="134" w:type="dxa"/>
        <w:tblBorders>
          <w:top w:val="single" w:sz="4" w:space="0" w:color="auto"/>
        </w:tblBorders>
        <w:tblLook w:val="0000" w:firstRow="0" w:lastRow="0" w:firstColumn="0" w:lastColumn="0" w:noHBand="0" w:noVBand="0"/>
      </w:tblPr>
      <w:tblGrid>
        <w:gridCol w:w="7688"/>
      </w:tblGrid>
      <w:tr w:rsidR="00317461" w:rsidTr="00317461">
        <w:trPr>
          <w:trHeight w:val="100"/>
        </w:trPr>
        <w:tc>
          <w:tcPr>
            <w:tcW w:w="7688" w:type="dxa"/>
          </w:tcPr>
          <w:p w:rsidR="00317461" w:rsidRDefault="00317461"/>
        </w:tc>
      </w:tr>
    </w:tbl>
    <w:p w:rsidR="00195E8B" w:rsidRPr="00195E8B" w:rsidRDefault="00195E8B">
      <w:pPr>
        <w:rPr>
          <w:b/>
        </w:rPr>
      </w:pPr>
    </w:p>
    <w:sectPr w:rsidR="00195E8B" w:rsidRPr="00195E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5556"/>
    <w:rsid w:val="00195E8B"/>
    <w:rsid w:val="001A7895"/>
    <w:rsid w:val="001F2AB0"/>
    <w:rsid w:val="002A7938"/>
    <w:rsid w:val="00317461"/>
    <w:rsid w:val="006F2A76"/>
    <w:rsid w:val="0076285B"/>
    <w:rsid w:val="00821982"/>
    <w:rsid w:val="00880860"/>
    <w:rsid w:val="00985556"/>
    <w:rsid w:val="00B147D2"/>
    <w:rsid w:val="00B41359"/>
    <w:rsid w:val="00BD6EFA"/>
    <w:rsid w:val="00D71DBE"/>
    <w:rsid w:val="00EC462D"/>
    <w:rsid w:val="00F83276"/>
    <w:rsid w:val="00FA05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195E8B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195E8B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195E8B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195E8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5206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281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customXml" Target="../customXml/item4.xml"/><Relationship Id="rId4" Type="http://schemas.openxmlformats.org/officeDocument/2006/relationships/settings" Target="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1.DOCX</DocumentId>
    <TitleName xmlns="fa52ae8b-2b36-4137-9bde-d98e18ca3240">Table 1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891CBF52-D2DB-4E38-A6C1-69478C7F03F8}"/>
</file>

<file path=customXml/itemProps2.xml><?xml version="1.0" encoding="utf-8"?>
<ds:datastoreItem xmlns:ds="http://schemas.openxmlformats.org/officeDocument/2006/customXml" ds:itemID="{D78AB993-99FC-433E-93DC-8EF14E3794AB}"/>
</file>

<file path=customXml/itemProps3.xml><?xml version="1.0" encoding="utf-8"?>
<ds:datastoreItem xmlns:ds="http://schemas.openxmlformats.org/officeDocument/2006/customXml" ds:itemID="{0B1DF50F-773C-48E7-A07F-ABBAB5478B41}"/>
</file>

<file path=customXml/itemProps4.xml><?xml version="1.0" encoding="utf-8"?>
<ds:datastoreItem xmlns:ds="http://schemas.openxmlformats.org/officeDocument/2006/customXml" ds:itemID="{2BB3777B-18DF-45EE-9AAB-B3F4B3B932C6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2</Pages>
  <Words>253</Words>
  <Characters>1448</Characters>
  <Application>Microsoft Office Word</Application>
  <DocSecurity>0</DocSecurity>
  <Lines>12</Lines>
  <Paragraphs>3</Paragraphs>
  <ScaleCrop>false</ScaleCrop>
  <Company>微软中国</Company>
  <LinksUpToDate>false</LinksUpToDate>
  <CharactersWithSpaces>16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ts</cp:lastModifiedBy>
  <cp:revision>17</cp:revision>
  <dcterms:created xsi:type="dcterms:W3CDTF">2015-05-10T22:00:00Z</dcterms:created>
  <dcterms:modified xsi:type="dcterms:W3CDTF">2015-06-30T04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83BA409FEA174BB6E12A838B618002</vt:lpwstr>
  </property>
</Properties>
</file>